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92681" w14:textId="74BADC75" w:rsidR="00C765F7" w:rsidRPr="0032318A" w:rsidRDefault="00F035BA" w:rsidP="00C765F7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1 </w:t>
      </w:r>
      <w:r w:rsidR="00C765F7" w:rsidRPr="0032318A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CB0C2D">
        <w:rPr>
          <w:rFonts w:ascii="Arial" w:hAnsi="Arial" w:cs="Arial"/>
          <w:b/>
          <w:bCs/>
          <w:sz w:val="22"/>
          <w:szCs w:val="22"/>
          <w:lang w:val="en-US"/>
        </w:rPr>
        <w:t xml:space="preserve"> 1</w:t>
      </w:r>
      <w:r w:rsidR="008417DA">
        <w:rPr>
          <w:rFonts w:ascii="Arial" w:hAnsi="Arial" w:cs="Arial"/>
          <w:b/>
          <w:bCs/>
          <w:sz w:val="22"/>
          <w:szCs w:val="22"/>
          <w:lang w:val="en-US"/>
        </w:rPr>
        <w:t xml:space="preserve"> and 2</w:t>
      </w:r>
      <w:r w:rsidR="00442BEB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C765F7" w:rsidRPr="0032318A">
        <w:rPr>
          <w:rFonts w:ascii="Arial" w:hAnsi="Arial" w:cs="Arial"/>
          <w:b/>
          <w:bCs/>
          <w:sz w:val="22"/>
          <w:szCs w:val="22"/>
          <w:lang w:val="en-US"/>
        </w:rPr>
        <w:t xml:space="preserve"> Study data of the dogs suffering from IVDH (Intervertebral Disc Herniation)</w:t>
      </w:r>
      <w:r w:rsidR="008417DA" w:rsidRPr="008417DA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8417DA">
        <w:rPr>
          <w:rFonts w:ascii="Arial" w:hAnsi="Arial" w:cs="Arial"/>
          <w:b/>
          <w:bCs/>
          <w:sz w:val="22"/>
          <w:szCs w:val="22"/>
          <w:lang w:val="en-US"/>
        </w:rPr>
        <w:t>and</w:t>
      </w:r>
      <w:r w:rsidR="008417DA" w:rsidRPr="0032318A">
        <w:rPr>
          <w:rFonts w:ascii="Arial" w:hAnsi="Arial" w:cs="Arial"/>
          <w:b/>
          <w:bCs/>
          <w:sz w:val="22"/>
          <w:szCs w:val="22"/>
          <w:lang w:val="en-US"/>
        </w:rPr>
        <w:t xml:space="preserve"> Study data of the healthy control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87"/>
      </w:tblGrid>
      <w:tr w:rsidR="00C765F7" w:rsidRPr="0032318A" w14:paraId="5FD91471" w14:textId="77777777" w:rsidTr="005122D5">
        <w:tc>
          <w:tcPr>
            <w:tcW w:w="14277" w:type="dxa"/>
          </w:tcPr>
          <w:tbl>
            <w:tblPr>
              <w:tblpPr w:leftFromText="141" w:rightFromText="141" w:horzAnchor="page" w:tblpX="1" w:tblpY="-1414"/>
              <w:tblW w:w="1406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23"/>
              <w:gridCol w:w="931"/>
              <w:gridCol w:w="754"/>
              <w:gridCol w:w="756"/>
              <w:gridCol w:w="1005"/>
              <w:gridCol w:w="1130"/>
              <w:gridCol w:w="1043"/>
              <w:gridCol w:w="1123"/>
              <w:gridCol w:w="1123"/>
              <w:gridCol w:w="1262"/>
              <w:gridCol w:w="1123"/>
              <w:gridCol w:w="1123"/>
              <w:gridCol w:w="1011"/>
              <w:gridCol w:w="1154"/>
            </w:tblGrid>
            <w:tr w:rsidR="00036835" w:rsidRPr="0032318A" w14:paraId="169C6747" w14:textId="77777777" w:rsidTr="00EE173F">
              <w:trPr>
                <w:trHeight w:val="320"/>
              </w:trPr>
              <w:tc>
                <w:tcPr>
                  <w:tcW w:w="519" w:type="dxa"/>
                  <w:shd w:val="clear" w:color="auto" w:fill="D9D9D9" w:themeFill="background1" w:themeFillShade="D9"/>
                  <w:noWrap/>
                  <w:hideMark/>
                </w:tcPr>
                <w:p w14:paraId="0D155E7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PN</w:t>
                  </w:r>
                </w:p>
              </w:tc>
              <w:tc>
                <w:tcPr>
                  <w:tcW w:w="932" w:type="dxa"/>
                  <w:shd w:val="clear" w:color="auto" w:fill="D9D9D9" w:themeFill="background1" w:themeFillShade="D9"/>
                  <w:noWrap/>
                  <w:hideMark/>
                </w:tcPr>
                <w:p w14:paraId="07D5B60E" w14:textId="77777777" w:rsidR="00CF4C12" w:rsidRPr="0032318A" w:rsidRDefault="00CF4C12" w:rsidP="00EE173F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Breed</w:t>
                  </w:r>
                  <w:proofErr w:type="spellEnd"/>
                </w:p>
              </w:tc>
              <w:tc>
                <w:tcPr>
                  <w:tcW w:w="754" w:type="dxa"/>
                  <w:shd w:val="clear" w:color="auto" w:fill="D9D9D9" w:themeFill="background1" w:themeFillShade="D9"/>
                  <w:noWrap/>
                  <w:hideMark/>
                </w:tcPr>
                <w:p w14:paraId="73673AEA" w14:textId="77777777" w:rsidR="00036835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 xml:space="preserve">Age </w:t>
                  </w:r>
                </w:p>
                <w:p w14:paraId="2CB5DAC1" w14:textId="354BC7D0" w:rsidR="00CF4C12" w:rsidRPr="00036835" w:rsidRDefault="00036835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</w:pPr>
                  <w:r w:rsidRPr="00036835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(</w:t>
                  </w:r>
                  <w:r w:rsidR="00CF4C12" w:rsidRPr="00036835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 xml:space="preserve">in </w:t>
                  </w:r>
                  <w:proofErr w:type="spellStart"/>
                  <w:r w:rsidR="00CF4C12" w:rsidRPr="00036835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years</w:t>
                  </w:r>
                  <w:proofErr w:type="spellEnd"/>
                  <w:r w:rsidRPr="00036835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)</w:t>
                  </w:r>
                </w:p>
              </w:tc>
              <w:tc>
                <w:tcPr>
                  <w:tcW w:w="756" w:type="dxa"/>
                  <w:shd w:val="clear" w:color="auto" w:fill="D9D9D9" w:themeFill="background1" w:themeFillShade="D9"/>
                  <w:noWrap/>
                  <w:hideMark/>
                </w:tcPr>
                <w:p w14:paraId="2C3CC10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Sex</w:t>
                  </w:r>
                </w:p>
              </w:tc>
              <w:tc>
                <w:tcPr>
                  <w:tcW w:w="1006" w:type="dxa"/>
                  <w:shd w:val="clear" w:color="auto" w:fill="D9D9D9" w:themeFill="background1" w:themeFillShade="D9"/>
                  <w:noWrap/>
                  <w:hideMark/>
                </w:tcPr>
                <w:p w14:paraId="31C535A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Weight</w:t>
                  </w:r>
                  <w:proofErr w:type="spellEnd"/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 xml:space="preserve"> </w:t>
                  </w:r>
                  <w:r w:rsidRPr="0032318A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(kg)</w:t>
                  </w:r>
                </w:p>
              </w:tc>
              <w:tc>
                <w:tcPr>
                  <w:tcW w:w="1131" w:type="dxa"/>
                  <w:shd w:val="clear" w:color="auto" w:fill="D9D9D9" w:themeFill="background1" w:themeFillShade="D9"/>
                  <w:noWrap/>
                  <w:hideMark/>
                </w:tcPr>
                <w:p w14:paraId="75A73B6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Severity</w:t>
                  </w:r>
                  <w:proofErr w:type="spellEnd"/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 xml:space="preserve"> grade</w:t>
                  </w:r>
                </w:p>
              </w:tc>
              <w:tc>
                <w:tcPr>
                  <w:tcW w:w="1044" w:type="dxa"/>
                  <w:shd w:val="clear" w:color="auto" w:fill="D9D9D9" w:themeFill="background1" w:themeFillShade="D9"/>
                  <w:noWrap/>
                  <w:hideMark/>
                </w:tcPr>
                <w:p w14:paraId="2B9EB70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  <w:t>PRE Th17 S</w:t>
                  </w:r>
                </w:p>
                <w:p w14:paraId="02E18FC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(absolute cell count/μl)</w:t>
                  </w:r>
                </w:p>
              </w:tc>
              <w:tc>
                <w:tcPr>
                  <w:tcW w:w="1124" w:type="dxa"/>
                  <w:shd w:val="clear" w:color="auto" w:fill="D9D9D9" w:themeFill="background1" w:themeFillShade="D9"/>
                  <w:noWrap/>
                  <w:hideMark/>
                </w:tcPr>
                <w:p w14:paraId="2256345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  <w:t>PRE Th17 UN</w:t>
                  </w:r>
                </w:p>
                <w:p w14:paraId="6021CB8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(absolute cell count/μl)</w:t>
                  </w:r>
                </w:p>
              </w:tc>
              <w:tc>
                <w:tcPr>
                  <w:tcW w:w="1124" w:type="dxa"/>
                  <w:shd w:val="clear" w:color="auto" w:fill="D9D9D9" w:themeFill="background1" w:themeFillShade="D9"/>
                  <w:noWrap/>
                  <w:hideMark/>
                </w:tcPr>
                <w:p w14:paraId="0B8A3BE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  <w:t>POST Th17 S</w:t>
                  </w:r>
                </w:p>
                <w:p w14:paraId="5128234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(absolute cell count/μl)</w:t>
                  </w:r>
                </w:p>
              </w:tc>
              <w:tc>
                <w:tcPr>
                  <w:tcW w:w="1263" w:type="dxa"/>
                  <w:shd w:val="clear" w:color="auto" w:fill="D9D9D9" w:themeFill="background1" w:themeFillShade="D9"/>
                  <w:noWrap/>
                  <w:hideMark/>
                </w:tcPr>
                <w:p w14:paraId="0BDDE39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  <w:t>POST Th17 UN</w:t>
                  </w:r>
                </w:p>
                <w:p w14:paraId="5A6FC87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(absolute cell count/μl)</w:t>
                  </w:r>
                </w:p>
              </w:tc>
              <w:tc>
                <w:tcPr>
                  <w:tcW w:w="1124" w:type="dxa"/>
                  <w:shd w:val="clear" w:color="auto" w:fill="D9D9D9" w:themeFill="background1" w:themeFillShade="D9"/>
                  <w:noWrap/>
                  <w:hideMark/>
                </w:tcPr>
                <w:p w14:paraId="0D69EC6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  <w:t xml:space="preserve">CO </w:t>
                  </w:r>
                </w:p>
                <w:p w14:paraId="339DD75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  <w:t>Th17 S</w:t>
                  </w:r>
                </w:p>
                <w:p w14:paraId="495C2FB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(absolute cell count/μl)</w:t>
                  </w:r>
                </w:p>
              </w:tc>
              <w:tc>
                <w:tcPr>
                  <w:tcW w:w="1124" w:type="dxa"/>
                  <w:shd w:val="clear" w:color="auto" w:fill="D9D9D9" w:themeFill="background1" w:themeFillShade="D9"/>
                  <w:noWrap/>
                  <w:hideMark/>
                </w:tcPr>
                <w:p w14:paraId="709EDE3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  <w:t xml:space="preserve">CO </w:t>
                  </w:r>
                </w:p>
                <w:p w14:paraId="19BFA4F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US" w:eastAsia="de-DE"/>
                    </w:rPr>
                    <w:t xml:space="preserve">Th17 UN </w:t>
                  </w:r>
                  <w:r w:rsidRPr="0032318A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(absolute cell count/μl)</w:t>
                  </w:r>
                </w:p>
              </w:tc>
              <w:tc>
                <w:tcPr>
                  <w:tcW w:w="1005" w:type="dxa"/>
                  <w:shd w:val="clear" w:color="auto" w:fill="D9D9D9" w:themeFill="background1" w:themeFillShade="D9"/>
                  <w:noWrap/>
                  <w:hideMark/>
                </w:tcPr>
                <w:p w14:paraId="68279DF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 xml:space="preserve">IL-17 Serum </w:t>
                  </w:r>
                  <w:r w:rsidRPr="0032318A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(</w:t>
                  </w: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pg</w:t>
                  </w:r>
                  <w:proofErr w:type="spellEnd"/>
                  <w:r w:rsidRPr="0032318A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/ml)</w:t>
                  </w:r>
                </w:p>
              </w:tc>
              <w:tc>
                <w:tcPr>
                  <w:tcW w:w="1155" w:type="dxa"/>
                  <w:shd w:val="clear" w:color="auto" w:fill="D9D9D9" w:themeFill="background1" w:themeFillShade="D9"/>
                  <w:noWrap/>
                  <w:hideMark/>
                </w:tcPr>
                <w:p w14:paraId="52E42CE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 xml:space="preserve">IL-17 Liquor </w:t>
                  </w:r>
                  <w:r w:rsidRPr="0032318A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(</w:t>
                  </w: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pg</w:t>
                  </w:r>
                  <w:proofErr w:type="spellEnd"/>
                  <w:r w:rsidRPr="0032318A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de-DE"/>
                    </w:rPr>
                    <w:t>/ml)</w:t>
                  </w:r>
                </w:p>
              </w:tc>
            </w:tr>
            <w:tr w:rsidR="00036835" w:rsidRPr="0032318A" w14:paraId="7BBA4D3A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932C6D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C02FAD9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95E416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667BD49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4D53FF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6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4037AD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648B4B1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2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ECD714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0.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A8061A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6.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A30075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8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F97224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40AA6B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7AA27F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5CC5A8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186048F1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353195E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A50345A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1F5497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D89F7A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30EFD7A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4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C301A6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5C72806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4.7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FB4708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6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84E53C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9.98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FF08D2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9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A63C9D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4.6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14216B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25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7F6D4DE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F5198D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42A1E3BB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0DB162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FEE80E9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BD425D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C12B10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441E2EF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5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54FC6FE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35DD74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0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218508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1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9D70D0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6.85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A1AF33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8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6F0AD7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A3B821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67F9F68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B7495C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7610E80B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57AA55D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3CAD3D2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D0FE5A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784B7E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79908F6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6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9DB5FB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FF44AA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9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9E0813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2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4CB178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4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E52F82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0.5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007B78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318A67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3B5DBD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2BFE06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10B8E61B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1A2EE4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629BCC1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WCP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DF0A3D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467EEE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12457A6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0E756A6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497FD8F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3.0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8B37CF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8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8CE8FB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9.49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176B190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4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2AAC21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BE56CF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B92DDF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62.32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2C59EBD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07</w:t>
                  </w:r>
                </w:p>
              </w:tc>
            </w:tr>
            <w:tr w:rsidR="00036835" w:rsidRPr="0032318A" w14:paraId="38E1A245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060553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6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AB26D7C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A1EF89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244F369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1A3AD1A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1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5D8A74B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3ADA53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7A91DE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6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DED13B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1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B1A236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6.2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4CE058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EB712B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1054D37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21403FF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39B5606F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31B00D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7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DFD094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F59F7A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639DB29A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33D9B21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2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191BE4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0F3E4E5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9.9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44F31B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6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D32635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1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118D24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5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046A11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9.4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09EBFE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46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2534E4E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7.87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93D24B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05</w:t>
                  </w:r>
                </w:p>
              </w:tc>
            </w:tr>
            <w:tr w:rsidR="00036835" w:rsidRPr="0032318A" w14:paraId="51FACAEB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7E415CC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8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C9087E6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FBA3B2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1B9901B9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7E3D78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6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5AD0D85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1907A00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8.5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493D98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8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70D02D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93289B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2D9C6E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4.3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7B0B08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65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071541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26B3922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538BA3B2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1D4770A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9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58B9F4AF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0ECCFF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7677D6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84222E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8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C42773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1CE3B39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4.8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66DC6E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7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C7563D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E83FE9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8CB4F7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AB327F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46113C5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E44E18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3EEDF7BC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F13C65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0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4AD004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BF0634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1774318F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F9DF87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A51CBF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3F09A6C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05106E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0.8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F828C2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.74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E46C17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4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B78558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2.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2762CE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84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1AA491E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67EF0F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58E5A49B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A45CB4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1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2933BED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56EDF9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50ADA416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307CBEC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2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CAFA98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3A0702E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0.9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A06F22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3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7843EF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1.0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76FAB0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4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200C83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4.5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30EBBC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46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7479A0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0ED410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0D9BD691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7CE8A52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2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41490A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J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3FE153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1180CB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02ADB45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5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5CEBFC8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6443336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.7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11843B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5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AEADE5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5.99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F61343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F1CB0D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0.9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AB98A6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97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1AFEE71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FF3F8C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6E2CFF57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E833E3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3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BF666A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B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6CDB22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5DFF8B35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2F8C495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5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3E68DA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ED64ED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1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E9A4C0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6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0640A9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5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8F7903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0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C6522E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EF9520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6DCCF3B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AAF9D2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51584F4F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F4C977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4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85B17E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B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9AFEB4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465D88F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0D5B270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CF5B24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8C4389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6.3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ABCA02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8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158A5C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8.2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0DD74B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8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AD2DEF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6C00E0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70E6349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A7DA60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487F45B2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3E77CF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5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2B0EAF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ST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832CF2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16864A8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38E5ECE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67BEBEF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1BB13AD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1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92BF30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617E72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15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E0AB9D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2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C87AF8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C65291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4FE6B5A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0D4384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0462E48C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55A191F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6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32694B1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ST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C73224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6B57A4B5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1C569C5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4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1B9186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4EA6DA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1.6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07E778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4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EBBCB8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57D072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888A46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D1814E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2FE7BE9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886547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5339CA63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60E692B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7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898729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  <w:t>LHD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B70F67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2C4D8EB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3669032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5AA047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167A569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1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E59E24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6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94BD4A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4.23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D29F07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9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CFC0C3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C6D1F7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415C629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38.2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03EC5E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23</w:t>
                  </w:r>
                </w:p>
              </w:tc>
            </w:tr>
            <w:tr w:rsidR="00036835" w:rsidRPr="0032318A" w14:paraId="3A83577D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6B1611A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8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8B01DC4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L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772C9D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52010B24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0D1532F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015184E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F65455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9.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B224B9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5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DBAA02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6.4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B9FEF6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4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1B05BC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5BE73F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667439F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18.26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3E104D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72</w:t>
                  </w:r>
                </w:p>
              </w:tc>
            </w:tr>
            <w:tr w:rsidR="00036835" w:rsidRPr="0032318A" w14:paraId="0C4F28F0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5BC036C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19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801EDA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J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D07AB9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444EA42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17FB3CF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C5F75D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1537F72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9.3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F120C7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8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274A43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1FCBD4C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9AE9C2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AA85C8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7F380C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39F962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5F0CE7D6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53E2347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0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8037254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745C3B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57B6425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061BFA2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3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A581E8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199018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3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5DB9C7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4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50F2D1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3.5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241C8B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0BDC38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B033B4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060705C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5674EF4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3BB5B683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D26E38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1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7F42D6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D7F97F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D30FC2F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2B473FC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5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6765FE8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4EE1BAA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4.8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4C2466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3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C12A31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8.43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206CD5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0.9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A0080B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bookmarkStart w:id="0" w:name="_GoBack"/>
                  <w:bookmarkEnd w:id="0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6.7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056947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78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148B7F9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6AB7BB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71FA8A76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52790E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2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19EE316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1E912B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4583EB7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70EBFC8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2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2842D26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68DB44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8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5499D8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8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42CEB1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1A43507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3726B7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790F78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0F753E0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94.4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FD964B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</w:tr>
            <w:tr w:rsidR="00036835" w:rsidRPr="0032318A" w14:paraId="67F043FA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339ECEF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3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6E76F4E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LHD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49E48F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5015BE0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6D27147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2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0F47F1F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561B66E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4.9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448812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1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C8F234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9.93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A488B7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2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C1A608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AF67CF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0D2468E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8D9D5E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32046515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76CC31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lastRenderedPageBreak/>
                    <w:t>24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284E0B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  <w:t>PU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EAE598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314F7AC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566E39F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4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5DB32A6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3D6D8DB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EE1EA4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0.5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BE5DFB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5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CC355B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0.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CBCA4E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0.5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C0EEDB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85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73C2370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CC5240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70238EC6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6DA69B3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5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B9C61FF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PO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9683A4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43888FA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68FBDB1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4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211046D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087A5EE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5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997919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0.3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6BA421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6.34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286A1E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9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1FE1F8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D0CDE4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1B922C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677772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3E1CCA59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1F29403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6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C90277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L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146B24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6D56B1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4479324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6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88ADC7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0238485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8.3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43C621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7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B8AD09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2.17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770F3F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34D278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4.4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1F207D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16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D23738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96.82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413291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6</w:t>
                  </w:r>
                </w:p>
              </w:tc>
            </w:tr>
            <w:tr w:rsidR="00036835" w:rsidRPr="0032318A" w14:paraId="346AD2A3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718B947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7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12CC8FA6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B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CAFA01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256D6F3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4881020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6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8382AB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3DCAF28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0.2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DC765F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4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5A043D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9.7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056AFE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4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8A5DD0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E1CEEF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270791D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873901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51629208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11F97B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8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340C6C4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J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BA1972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6DA792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0666B7C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8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2DA5AC6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47D4CEF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6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A143C0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550E7F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4.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BE094E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1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1BD1A0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E9CCD5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07E8F6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024FFB2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2933E687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D8923B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29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12BCFB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J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8CB733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23FC72B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26C9C4E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259487E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4E2E473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2.3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06DE4F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4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2F59A1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8.43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326483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EAC4AC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1.9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2BE93D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86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43B1C4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63.55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AB913A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</w:tr>
            <w:tr w:rsidR="00036835" w:rsidRPr="0032318A" w14:paraId="59993A5E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71FA26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0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3A74A8D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3E3CEF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412C2AF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67A26C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272F0F6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536E3A6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2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6C381C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0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556422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8.4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935897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3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5E89C1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7B9C94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7D6A3F0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000611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6D946413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66611CF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1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36A0EA0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63ECE2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5A2961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4964AE8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689018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410D967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2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152A3C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A61105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7.95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18BD6CD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5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6046E2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1.9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301F0E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54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C82E27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73.87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243703A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</w:tr>
            <w:tr w:rsidR="00036835" w:rsidRPr="0032318A" w14:paraId="66042BF9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70D02C8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2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D483796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68976E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1DDDDC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6791055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18788F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079D5C5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7.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AEB764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7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62650D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0.3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6F9603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9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7EDED4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DB4DD4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E9A3C9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77.46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E127AF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</w:tr>
            <w:tr w:rsidR="00036835" w:rsidRPr="0032318A" w14:paraId="28EC1B38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917CBE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3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30F6D5C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PO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8732FB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63AABA9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03D8461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2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B05B61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4526C8F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0.6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BF7E82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2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091B36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8.93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09D2A4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2.5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86C8D6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7.2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778D86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31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421274D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43.58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5918D68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34</w:t>
                  </w:r>
                </w:p>
              </w:tc>
            </w:tr>
            <w:tr w:rsidR="00036835" w:rsidRPr="0032318A" w14:paraId="55F8A77E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4DD031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4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DCB8735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YT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40EC28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2FA86855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6AB7451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3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3E276C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1F24CB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8.4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776AFD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.1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F44F2D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8.6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326232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6.2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91FC70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7.8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323C11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2.04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7DB3963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D97071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5798A626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3F3E836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5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5C43350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956DD2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28F24D9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72969C6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3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6FBD8E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56BC6DD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6.6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5CE576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4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7FBC7C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2.97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12C3AC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8.0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8D8503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D8B33D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205091D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DF8A9D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319B0B83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162AE21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6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631320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  <w:t>LHD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857FE1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63007219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2326273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4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09BA2AD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4609474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2.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CFF4C5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9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920D3F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8.34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1B70784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8.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4C33BE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1.8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0DE977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98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4664813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8BD4F6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46C6AE44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415812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7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680953F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8E81D6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636B3BB6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23DE9A6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,4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2DD6EAE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8FDF58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8.5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1C05D6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6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BCC4F2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2.07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806368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7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165E5C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2.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D2DDBB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1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353BB9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2E4FCF0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2831EB91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F18354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8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6EC1B99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8F8CD6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1BD9BB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120AFF9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7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AFCFEE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66CCC29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1.9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851AAF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9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018A19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7.96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BFC123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1.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053CB8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9B4DEE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0AD909E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35ED58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7E8666E7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1E26DF8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39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5459632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43DC2B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12DA99F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67508E3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86BA6E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4EE88C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1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E019E6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1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F27593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.2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395A36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3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EAAE19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C9D2DA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14ED4AA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9.67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E56444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4</w:t>
                  </w:r>
                </w:p>
              </w:tc>
            </w:tr>
            <w:tr w:rsidR="00036835" w:rsidRPr="0032318A" w14:paraId="0B744913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526A9B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0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3749F726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YT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B9B379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EB8B16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E7A8C1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4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E5C453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54D8FF9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5.9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3D11F5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6.2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8AB1E6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96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7B9FCD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4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5253FA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4.1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109014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85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1182DF6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13.7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4C2423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</w:tr>
            <w:tr w:rsidR="00036835" w:rsidRPr="0032318A" w14:paraId="5E70B550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7241DB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1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F95D293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H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1BC0EF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20F55C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115A7E6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5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57AEDC8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6A4DFA1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9.0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C80D55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2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58479C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6.5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64018E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8.2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408922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7DB2D5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2E6760A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EF314C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6BB213D4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4E89F8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2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B3D7D6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1008D1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13CC12E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16FEE25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6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B3D1D8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02A3D28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3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1CFC41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7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AA220F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7.76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8D76B3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0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B38DB8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F4B570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856D18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5B213E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64728523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9AF8B7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3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E868AA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  <w:t>MS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A831A5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0136C9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3438FD7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8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0960DC1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63E8C6C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9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41ED1B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4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D60BC1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55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31B967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3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46744B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8C40E3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14638B1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2.25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9DAA82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5</w:t>
                  </w:r>
                </w:p>
              </w:tc>
            </w:tr>
            <w:tr w:rsidR="00036835" w:rsidRPr="0032318A" w14:paraId="6E2D95D1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186A71C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4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69C700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L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A82C35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189285F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05DE74E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4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2381BE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D92A17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5.2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D4A716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7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BED8EC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0.77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38A523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9.3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C80C21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2.2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2A41DA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9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1D12ED1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57.34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A1E0EE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</w:tr>
            <w:tr w:rsidR="00036835" w:rsidRPr="0032318A" w14:paraId="72B9CC89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65D9693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5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60A71BC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RO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5E2951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692AD72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2B8C1E4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1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97244F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6FCD646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3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59233C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6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4D99AD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6.37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B15BE0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.9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C28453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FF563F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408F20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82.78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563963E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42</w:t>
                  </w:r>
                </w:p>
              </w:tc>
            </w:tr>
            <w:tr w:rsidR="00036835" w:rsidRPr="0032318A" w14:paraId="1AB40D90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5CE8922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6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613B37F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  <w:t>RHD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7DF8E4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419F725D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1CF3422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1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B3DF9B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53A1744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8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3F7050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7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68A09E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0.07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8AAF40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8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16190B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9.1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6F93E8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21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22DFB10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A97556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6B63751D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879092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7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662089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9EFA13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0F0D72F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11FF4D8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2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0A4E4D4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8F73B5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0.6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FAD3CD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.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4031CA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7.3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66E2C3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3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BA44C1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7.9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90915E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79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C9B2F0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8687BD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301B5547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6190D87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8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CCD1BAF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J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3ABC2D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33B702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4A49924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5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037E9EF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BA5416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9.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DCAAD7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8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36D65A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6.1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6E2879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8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B77D13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EA1270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7633CD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08.29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521E35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</w:tr>
            <w:tr w:rsidR="00036835" w:rsidRPr="0032318A" w14:paraId="57176DB7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3A3422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49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92DEFAB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  <w:t>SHD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250459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2480EBD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516A4F8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.8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67A23B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46BA1C3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5.9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CD9754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6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D74CB9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4B3D6B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242245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E791E5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78D7F1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A526C7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5B91A88C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38D8DB9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lastRenderedPageBreak/>
                    <w:t>50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26C64ED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L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368BFB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43156E1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282C447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4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54C3FB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1935DE5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6.5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29FC80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3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6C8E01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3.79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34A041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3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98B942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ABEDBE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706266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01FCD55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3A3C5E0D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7DFBEE4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1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4F2295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927A90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12C963CD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3066C0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8.5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86AA64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6E7AB16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2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3F5EAE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.6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C40A7C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9.7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1772839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.9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F2F3E6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27ABE2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69DCCC5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6.71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5698AD4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13</w:t>
                  </w:r>
                </w:p>
              </w:tc>
            </w:tr>
            <w:tr w:rsidR="00036835" w:rsidRPr="0032318A" w14:paraId="3913F40A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38F0E9B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2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D431F4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J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31280D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1A7F00B9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154B6D5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9.3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09AF261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1F54CE4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4.0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37AE4D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4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CAA04E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6.72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18A712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8.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72496C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1BA0CF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98F448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4845CE9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7C6C93E5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D85F46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2"/>
                      <w:szCs w:val="22"/>
                      <w:lang w:eastAsia="de-DE"/>
                    </w:rPr>
                    <w:t>53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6FE0C4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 w:themeColor="text1"/>
                      <w:sz w:val="22"/>
                      <w:szCs w:val="22"/>
                      <w:lang w:eastAsia="de-DE"/>
                    </w:rPr>
                    <w:t>SP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B29D91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54E21E8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177BA3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0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92FB06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358FA39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9.4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283534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6.8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31EEE4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4A84D6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7AE049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0.5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9F2FA1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9.87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6970E0A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52.84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2A68400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.5</w:t>
                  </w:r>
                </w:p>
              </w:tc>
            </w:tr>
            <w:tr w:rsidR="00036835" w:rsidRPr="0032318A" w14:paraId="280B3912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6C72AC1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4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064161A7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54BEF0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BD63DBC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250B216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0.7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70E1B0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3330B45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.7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E842A2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3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F52EAB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8.1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B04788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4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4590B66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BB23B5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F9BAC6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7232F5C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006230EE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51992B8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5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7C269DAC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D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07BB6F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4CEDEE16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5ED3B0E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1.5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7A35C7B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C3B636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8.7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D60B7E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7.7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27B611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4.45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248C98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9.0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D6945B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AA57F3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6A0E17C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9B2187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4E25FFA2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51FBD2C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6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4D31974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1845F9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86919B3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730BDFF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4.1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299CBF6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D67D22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8.0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2F6B03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.0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CD2D35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0.54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F03AF7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4.34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B702F4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9D324C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043648D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01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19577E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87</w:t>
                  </w:r>
                </w:p>
              </w:tc>
            </w:tr>
            <w:tr w:rsidR="00036835" w:rsidRPr="0032318A" w14:paraId="30DF3965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2CCC97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7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5598504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B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650B96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513D10B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2EB61B8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5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1B4B2A5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DA32D3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7.3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80A248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.2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828BD9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0.31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DFF170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9.3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E24914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BE67AA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73FC506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41.65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1A5634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13</w:t>
                  </w:r>
                </w:p>
              </w:tc>
            </w:tr>
            <w:tr w:rsidR="00036835" w:rsidRPr="0032318A" w14:paraId="5AD2A031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7EA9A8E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8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DC1EEF3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H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3F8C74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851A12F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proofErr w:type="spellStart"/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n</w:t>
                  </w:r>
                  <w:proofErr w:type="spellEnd"/>
                </w:p>
              </w:tc>
              <w:tc>
                <w:tcPr>
                  <w:tcW w:w="1006" w:type="dxa"/>
                  <w:noWrap/>
                  <w:hideMark/>
                </w:tcPr>
                <w:p w14:paraId="6EA171D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7.3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29A642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38004A6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6.87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E32903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8.6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4D4003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5.79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4196DF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2.0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E9D504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41ED8E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3E7375C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E7A09B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62FE1DF3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5D58705C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59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4DB5D3A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E9451D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6260DEE0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3953218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1.9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453AE07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EC1D83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0.0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D90D5E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7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869E43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6.74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164025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9.61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4BABBF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AC8DB72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0697AEE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041CE15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</w:tr>
            <w:tr w:rsidR="00036835" w:rsidRPr="0032318A" w14:paraId="62B40761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49CFCE7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60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4430873E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F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4C1317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7890FAD4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6CF3961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3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57D1F2F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2C626B8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2.0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6C51C8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9.25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2E416C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0.54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34A787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88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3AFBE1C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6C10FE0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62EF67D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15.01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156F1CE4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07</w:t>
                  </w:r>
                </w:p>
              </w:tc>
            </w:tr>
            <w:tr w:rsidR="00036835" w:rsidRPr="0032318A" w14:paraId="49F9BF3A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2F8C090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61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2A441862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168273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3D0A95DD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5A2423D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40.0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377FBFC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3AEE0D5D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6.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5983863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3.9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5C0FF97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60.25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81A173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9.6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BFAD27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068B50A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4BF5EEA3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787.56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34D0D149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.05</w:t>
                  </w:r>
                </w:p>
              </w:tc>
            </w:tr>
            <w:tr w:rsidR="00036835" w:rsidRPr="0032318A" w14:paraId="55ABEA0B" w14:textId="77777777" w:rsidTr="00EE173F">
              <w:trPr>
                <w:trHeight w:val="320"/>
              </w:trPr>
              <w:tc>
                <w:tcPr>
                  <w:tcW w:w="519" w:type="dxa"/>
                  <w:noWrap/>
                  <w:hideMark/>
                </w:tcPr>
                <w:p w14:paraId="0D29E88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de-DE"/>
                    </w:rPr>
                    <w:t>62</w:t>
                  </w:r>
                </w:p>
              </w:tc>
              <w:tc>
                <w:tcPr>
                  <w:tcW w:w="932" w:type="dxa"/>
                  <w:noWrap/>
                  <w:hideMark/>
                </w:tcPr>
                <w:p w14:paraId="1BC9DEA1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HB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A6E95B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756" w:type="dxa"/>
                  <w:noWrap/>
                  <w:hideMark/>
                </w:tcPr>
                <w:p w14:paraId="6AABB65A" w14:textId="77777777" w:rsidR="00CF4C12" w:rsidRPr="0032318A" w:rsidRDefault="00CF4C12" w:rsidP="005122D5">
                  <w:pPr>
                    <w:tabs>
                      <w:tab w:val="left" w:pos="5279"/>
                    </w:tabs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M</w:t>
                  </w:r>
                </w:p>
              </w:tc>
              <w:tc>
                <w:tcPr>
                  <w:tcW w:w="1006" w:type="dxa"/>
                  <w:noWrap/>
                  <w:hideMark/>
                </w:tcPr>
                <w:p w14:paraId="587F808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1.8</w:t>
                  </w:r>
                </w:p>
              </w:tc>
              <w:tc>
                <w:tcPr>
                  <w:tcW w:w="1131" w:type="dxa"/>
                  <w:noWrap/>
                  <w:hideMark/>
                </w:tcPr>
                <w:p w14:paraId="2E7268C0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</w:t>
                  </w:r>
                </w:p>
              </w:tc>
              <w:tc>
                <w:tcPr>
                  <w:tcW w:w="1044" w:type="dxa"/>
                  <w:noWrap/>
                  <w:hideMark/>
                </w:tcPr>
                <w:p w14:paraId="76295FF1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33.43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2C52AAB8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0.42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7A6C2C9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25.29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2F744DF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8.09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0319D27E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-</w:t>
                  </w:r>
                </w:p>
              </w:tc>
              <w:tc>
                <w:tcPr>
                  <w:tcW w:w="1124" w:type="dxa"/>
                  <w:noWrap/>
                  <w:hideMark/>
                </w:tcPr>
                <w:p w14:paraId="10ACD716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-</w:t>
                  </w:r>
                </w:p>
              </w:tc>
              <w:tc>
                <w:tcPr>
                  <w:tcW w:w="1005" w:type="dxa"/>
                  <w:noWrap/>
                  <w:hideMark/>
                </w:tcPr>
                <w:p w14:paraId="51C41A05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121.54</w:t>
                  </w:r>
                </w:p>
              </w:tc>
              <w:tc>
                <w:tcPr>
                  <w:tcW w:w="1155" w:type="dxa"/>
                  <w:noWrap/>
                  <w:hideMark/>
                </w:tcPr>
                <w:p w14:paraId="6B27170B" w14:textId="77777777" w:rsidR="00CF4C12" w:rsidRPr="0032318A" w:rsidRDefault="00CF4C12" w:rsidP="005122D5">
                  <w:pPr>
                    <w:tabs>
                      <w:tab w:val="left" w:pos="5279"/>
                    </w:tabs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</w:pPr>
                  <w:r w:rsidRPr="0032318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de-DE"/>
                    </w:rPr>
                    <w:t>5.06</w:t>
                  </w:r>
                </w:p>
              </w:tc>
            </w:tr>
          </w:tbl>
          <w:p w14:paraId="3F3E9B50" w14:textId="77777777" w:rsidR="00C765F7" w:rsidRPr="0032318A" w:rsidRDefault="00C765F7" w:rsidP="005122D5">
            <w:pPr>
              <w:tabs>
                <w:tab w:val="left" w:pos="5279"/>
              </w:tabs>
              <w:rPr>
                <w:rFonts w:ascii="Arial" w:hAnsi="Arial" w:cs="Arial"/>
              </w:rPr>
            </w:pPr>
          </w:p>
        </w:tc>
      </w:tr>
    </w:tbl>
    <w:p w14:paraId="6BF771DD" w14:textId="7345038E" w:rsidR="00C765F7" w:rsidRPr="0032318A" w:rsidRDefault="00C765F7" w:rsidP="0032318A">
      <w:pPr>
        <w:jc w:val="both"/>
        <w:rPr>
          <w:rFonts w:ascii="Arial" w:hAnsi="Arial" w:cs="Arial"/>
          <w:sz w:val="22"/>
          <w:szCs w:val="22"/>
          <w:lang w:val="en-US"/>
        </w:rPr>
      </w:pPr>
      <w:r w:rsidRPr="0032318A">
        <w:rPr>
          <w:rFonts w:ascii="Arial" w:hAnsi="Arial" w:cs="Arial"/>
          <w:sz w:val="22"/>
          <w:szCs w:val="22"/>
          <w:lang w:val="en-US"/>
        </w:rPr>
        <w:lastRenderedPageBreak/>
        <w:t xml:space="preserve">PN: patient number; BA: Beagle; DA: Dachshund; DAL: Dalmatian; FB: French Bulldog; HA: 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Havanese</w:t>
      </w:r>
      <w:proofErr w:type="spellEnd"/>
      <w:r w:rsidRPr="0032318A">
        <w:rPr>
          <w:rFonts w:ascii="Arial" w:hAnsi="Arial" w:cs="Arial"/>
          <w:sz w:val="22"/>
          <w:szCs w:val="22"/>
          <w:lang w:val="en-US"/>
        </w:rPr>
        <w:t xml:space="preserve">; HB: Hanoverian Bloodhound; JR: Jack Russell Terrier; </w:t>
      </w:r>
      <w:r w:rsidRPr="0032318A">
        <w:rPr>
          <w:rFonts w:ascii="Arial" w:hAnsi="Arial" w:cs="Arial"/>
          <w:color w:val="000000" w:themeColor="text1"/>
          <w:sz w:val="22"/>
          <w:szCs w:val="22"/>
          <w:lang w:val="en-US"/>
        </w:rPr>
        <w:t>SHD</w:t>
      </w:r>
      <w:r w:rsidRPr="0032318A">
        <w:rPr>
          <w:rFonts w:ascii="Arial" w:hAnsi="Arial" w:cs="Arial"/>
          <w:sz w:val="22"/>
          <w:szCs w:val="22"/>
          <w:lang w:val="en-US"/>
        </w:rPr>
        <w:t xml:space="preserve">: Short-haired Dachshund; </w:t>
      </w:r>
      <w:r w:rsidRPr="0032318A">
        <w:rPr>
          <w:rFonts w:ascii="Arial" w:hAnsi="Arial" w:cs="Arial"/>
          <w:color w:val="000000" w:themeColor="text1"/>
          <w:sz w:val="22"/>
          <w:szCs w:val="22"/>
          <w:lang w:val="en-US"/>
        </w:rPr>
        <w:t>LHD</w:t>
      </w:r>
      <w:r w:rsidRPr="0032318A">
        <w:rPr>
          <w:rFonts w:ascii="Arial" w:hAnsi="Arial" w:cs="Arial"/>
          <w:sz w:val="22"/>
          <w:szCs w:val="22"/>
          <w:lang w:val="en-US"/>
        </w:rPr>
        <w:t>: Long-haired Dachshund; LR: Labrador Retriever; MA: Maltese; MB: Mixed breed dog</w:t>
      </w:r>
      <w:r w:rsidRPr="0032318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PU: </w:t>
      </w:r>
      <w:r w:rsidRPr="0032318A">
        <w:rPr>
          <w:rFonts w:ascii="Arial" w:hAnsi="Arial" w:cs="Arial"/>
          <w:sz w:val="22"/>
          <w:szCs w:val="22"/>
          <w:lang w:val="en-US"/>
        </w:rPr>
        <w:t xml:space="preserve">Pug; PO: Poodle; </w:t>
      </w:r>
      <w:r w:rsidRPr="0032318A">
        <w:rPr>
          <w:rFonts w:ascii="Arial" w:hAnsi="Arial" w:cs="Arial"/>
          <w:color w:val="000000" w:themeColor="text1"/>
          <w:sz w:val="22"/>
          <w:szCs w:val="22"/>
          <w:lang w:val="en-US"/>
        </w:rPr>
        <w:t>RHD</w:t>
      </w:r>
      <w:r w:rsidRPr="0032318A">
        <w:rPr>
          <w:rFonts w:ascii="Arial" w:hAnsi="Arial" w:cs="Arial"/>
          <w:sz w:val="22"/>
          <w:szCs w:val="22"/>
          <w:lang w:val="en-US"/>
        </w:rPr>
        <w:t xml:space="preserve">: Rough-haired Dachshund; RO: Rottweiler; ST: Shi Tzu; </w:t>
      </w:r>
      <w:r w:rsidRPr="0032318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P: </w:t>
      </w:r>
      <w:r w:rsidRPr="0032318A">
        <w:rPr>
          <w:rFonts w:ascii="Arial" w:hAnsi="Arial" w:cs="Arial"/>
          <w:sz w:val="22"/>
          <w:szCs w:val="22"/>
          <w:lang w:val="en-US"/>
        </w:rPr>
        <w:t xml:space="preserve">Spaniel; WCP: Welsh 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Corgie</w:t>
      </w:r>
      <w:proofErr w:type="spellEnd"/>
      <w:r w:rsidRPr="0032318A">
        <w:rPr>
          <w:rFonts w:ascii="Arial" w:hAnsi="Arial" w:cs="Arial"/>
          <w:sz w:val="22"/>
          <w:szCs w:val="22"/>
          <w:lang w:val="en-US"/>
        </w:rPr>
        <w:t xml:space="preserve"> Pembroke; YT: Yorkshire Terrier; MS: Miniature Schnauzer; M: male; Mn: male neutered; F: female, 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Fn</w:t>
      </w:r>
      <w:proofErr w:type="spellEnd"/>
      <w:r w:rsidRPr="0032318A">
        <w:rPr>
          <w:rFonts w:ascii="Arial" w:hAnsi="Arial" w:cs="Arial"/>
          <w:sz w:val="22"/>
          <w:szCs w:val="22"/>
          <w:lang w:val="en-US"/>
        </w:rPr>
        <w:t>: female neutered; kg: kilogram; PRE Th17 S: stimulated Th17-cells (absolute cell count/</w:t>
      </w:r>
      <w:r w:rsidRPr="0032318A">
        <w:rPr>
          <w:rFonts w:ascii="Arial" w:hAnsi="Arial" w:cs="Arial"/>
          <w:lang w:val="en-US"/>
        </w:rPr>
        <w:t xml:space="preserve"> </w:t>
      </w:r>
      <w:r w:rsidRPr="0032318A">
        <w:rPr>
          <w:rFonts w:ascii="Arial" w:hAnsi="Arial" w:cs="Arial"/>
          <w:sz w:val="22"/>
          <w:szCs w:val="22"/>
          <w:lang w:val="en-US"/>
        </w:rPr>
        <w:t>μl) before start of treatment (preoperative); PRE Th17 UN: unstimulated Th17-cells (absolute cell count/</w:t>
      </w:r>
      <w:r w:rsidRPr="0032318A">
        <w:rPr>
          <w:rFonts w:ascii="Arial" w:hAnsi="Arial" w:cs="Arial"/>
          <w:lang w:val="en-US"/>
        </w:rPr>
        <w:t xml:space="preserve"> </w:t>
      </w:r>
      <w:r w:rsidRPr="0032318A">
        <w:rPr>
          <w:rFonts w:ascii="Arial" w:hAnsi="Arial" w:cs="Arial"/>
          <w:sz w:val="22"/>
          <w:szCs w:val="22"/>
          <w:lang w:val="en-US"/>
        </w:rPr>
        <w:t>μl) before start of treatment (preoperative); POST Th17 S: stimulated Th17-cells (absolute cell count/ μl) postoperative after clinical improvement; POST Th17 UN: unstimulated Th17-cells (absolute cell count/ μl) postoperative after clinical improvement; CO Th17 S: stimulated Th17-cells (absolute cell count/μl) at control examination after 6 months; CO Th17 UN: unstimulated Th17-cells (absolute cell count/μl) at control examination after 6 months; IL-17: Interleukin-17;</w:t>
      </w:r>
      <w:r w:rsidR="00EE173F" w:rsidRPr="00EE173F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EE173F" w:rsidRPr="00EE173F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="00EE173F">
        <w:rPr>
          <w:rFonts w:ascii="Arial" w:hAnsi="Arial" w:cs="Arial"/>
          <w:sz w:val="22"/>
          <w:szCs w:val="22"/>
          <w:lang w:val="en-US"/>
        </w:rPr>
        <w:t>: microliter;</w:t>
      </w:r>
      <w:r w:rsidRPr="0032318A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pg</w:t>
      </w:r>
      <w:proofErr w:type="spellEnd"/>
      <w:r w:rsidRPr="0032318A">
        <w:rPr>
          <w:rFonts w:ascii="Arial" w:hAnsi="Arial" w:cs="Arial"/>
          <w:sz w:val="22"/>
          <w:szCs w:val="22"/>
          <w:lang w:val="en-US"/>
        </w:rPr>
        <w:t xml:space="preserve">/ml: 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picogram</w:t>
      </w:r>
      <w:proofErr w:type="spellEnd"/>
      <w:r w:rsidRPr="0032318A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milliter</w:t>
      </w:r>
      <w:proofErr w:type="spellEnd"/>
      <w:r w:rsidRPr="0032318A">
        <w:rPr>
          <w:rFonts w:ascii="Arial" w:hAnsi="Arial" w:cs="Arial"/>
          <w:sz w:val="22"/>
          <w:szCs w:val="22"/>
          <w:lang w:val="en-US"/>
        </w:rPr>
        <w:t>; IVDH: Intervertebral Disc Herniation</w:t>
      </w:r>
    </w:p>
    <w:p w14:paraId="5919358E" w14:textId="469A6B8A" w:rsidR="00C765F7" w:rsidRDefault="00C765F7" w:rsidP="00C765F7">
      <w:pPr>
        <w:rPr>
          <w:rFonts w:ascii="Arial" w:hAnsi="Arial" w:cs="Arial"/>
          <w:sz w:val="22"/>
          <w:szCs w:val="22"/>
          <w:lang w:val="en-US"/>
        </w:rPr>
      </w:pPr>
    </w:p>
    <w:p w14:paraId="2D1C609B" w14:textId="34B2DB1F" w:rsidR="00CF4C12" w:rsidRDefault="00CF4C12" w:rsidP="00C765F7">
      <w:pPr>
        <w:rPr>
          <w:rFonts w:ascii="Arial" w:hAnsi="Arial" w:cs="Arial"/>
          <w:sz w:val="22"/>
          <w:szCs w:val="22"/>
          <w:lang w:val="en-US"/>
        </w:rPr>
      </w:pPr>
    </w:p>
    <w:p w14:paraId="4C8D12AC" w14:textId="5B12253A" w:rsidR="00CF4C12" w:rsidRDefault="00CF4C12" w:rsidP="00C765F7">
      <w:pPr>
        <w:rPr>
          <w:rFonts w:ascii="Arial" w:hAnsi="Arial" w:cs="Arial"/>
          <w:sz w:val="22"/>
          <w:szCs w:val="22"/>
          <w:lang w:val="en-US"/>
        </w:rPr>
      </w:pPr>
    </w:p>
    <w:p w14:paraId="622B0C9E" w14:textId="288FEE7A" w:rsidR="00CF4C12" w:rsidRDefault="00CF4C12" w:rsidP="00C765F7">
      <w:pPr>
        <w:rPr>
          <w:rFonts w:ascii="Arial" w:hAnsi="Arial" w:cs="Arial"/>
          <w:sz w:val="22"/>
          <w:szCs w:val="22"/>
          <w:lang w:val="en-US"/>
        </w:rPr>
      </w:pPr>
    </w:p>
    <w:p w14:paraId="34BC996F" w14:textId="42570C5E" w:rsidR="00CF4C12" w:rsidRDefault="00CF4C12" w:rsidP="00C765F7">
      <w:pPr>
        <w:rPr>
          <w:rFonts w:ascii="Arial" w:hAnsi="Arial" w:cs="Arial"/>
          <w:sz w:val="22"/>
          <w:szCs w:val="22"/>
          <w:lang w:val="en-US"/>
        </w:rPr>
      </w:pPr>
    </w:p>
    <w:p w14:paraId="20825235" w14:textId="77777777" w:rsidR="00CF4C12" w:rsidRPr="0032318A" w:rsidRDefault="00CF4C12" w:rsidP="00C765F7">
      <w:pPr>
        <w:rPr>
          <w:rFonts w:ascii="Arial" w:hAnsi="Arial" w:cs="Arial"/>
          <w:sz w:val="22"/>
          <w:szCs w:val="22"/>
          <w:lang w:val="en-US"/>
        </w:rPr>
      </w:pPr>
    </w:p>
    <w:p w14:paraId="27C42E30" w14:textId="5B017459" w:rsidR="00C765F7" w:rsidRDefault="00C765F7" w:rsidP="00C765F7">
      <w:pPr>
        <w:rPr>
          <w:rFonts w:ascii="Arial" w:hAnsi="Arial" w:cs="Arial"/>
          <w:sz w:val="22"/>
          <w:szCs w:val="22"/>
          <w:lang w:val="en-US"/>
        </w:rPr>
      </w:pPr>
    </w:p>
    <w:p w14:paraId="61D96208" w14:textId="77777777" w:rsidR="0032318A" w:rsidRPr="0032318A" w:rsidRDefault="0032318A" w:rsidP="00C765F7">
      <w:pPr>
        <w:rPr>
          <w:rFonts w:ascii="Arial" w:hAnsi="Arial" w:cs="Arial"/>
          <w:sz w:val="22"/>
          <w:szCs w:val="22"/>
          <w:lang w:val="en-US"/>
        </w:rPr>
      </w:pPr>
    </w:p>
    <w:p w14:paraId="0ED82C51" w14:textId="77777777" w:rsidR="00C765F7" w:rsidRPr="0032318A" w:rsidRDefault="00C765F7" w:rsidP="00C765F7">
      <w:pPr>
        <w:rPr>
          <w:rFonts w:ascii="Arial" w:hAnsi="Arial" w:cs="Arial"/>
          <w:lang w:val="en-US"/>
        </w:rPr>
      </w:pPr>
    </w:p>
    <w:p w14:paraId="1628CAD0" w14:textId="40D13F1D" w:rsidR="00C765F7" w:rsidRPr="0032318A" w:rsidRDefault="00C765F7" w:rsidP="00C765F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888"/>
        <w:gridCol w:w="1066"/>
        <w:gridCol w:w="851"/>
        <w:gridCol w:w="1134"/>
        <w:gridCol w:w="1984"/>
        <w:gridCol w:w="1985"/>
        <w:gridCol w:w="1701"/>
        <w:gridCol w:w="1701"/>
      </w:tblGrid>
      <w:tr w:rsidR="00C765F7" w:rsidRPr="0032318A" w14:paraId="234C99B8" w14:textId="77777777" w:rsidTr="005122D5">
        <w:tc>
          <w:tcPr>
            <w:tcW w:w="1023" w:type="dxa"/>
            <w:shd w:val="clear" w:color="auto" w:fill="D9D9D9" w:themeFill="background1" w:themeFillShade="D9"/>
          </w:tcPr>
          <w:p w14:paraId="35F9478F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N</w:t>
            </w:r>
          </w:p>
        </w:tc>
        <w:tc>
          <w:tcPr>
            <w:tcW w:w="888" w:type="dxa"/>
            <w:shd w:val="clear" w:color="auto" w:fill="D9D9D9" w:themeFill="background1" w:themeFillShade="D9"/>
          </w:tcPr>
          <w:p w14:paraId="373B030E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reed</w:t>
            </w:r>
          </w:p>
        </w:tc>
        <w:tc>
          <w:tcPr>
            <w:tcW w:w="1066" w:type="dxa"/>
            <w:shd w:val="clear" w:color="auto" w:fill="D9D9D9" w:themeFill="background1" w:themeFillShade="D9"/>
          </w:tcPr>
          <w:p w14:paraId="6DF0FC36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</w:t>
            </w:r>
            <w:r w:rsidRPr="0032318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  <w:p w14:paraId="5108926F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2318A">
              <w:rPr>
                <w:rFonts w:ascii="Arial" w:hAnsi="Arial" w:cs="Arial"/>
                <w:sz w:val="16"/>
                <w:szCs w:val="16"/>
                <w:lang w:val="en-US"/>
              </w:rPr>
              <w:t>(in years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0E69F0A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701FFE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eight</w:t>
            </w:r>
            <w:r w:rsidRPr="0032318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32318A">
              <w:rPr>
                <w:rFonts w:ascii="Arial" w:hAnsi="Arial" w:cs="Arial"/>
                <w:sz w:val="16"/>
                <w:szCs w:val="16"/>
                <w:lang w:val="en-US"/>
              </w:rPr>
              <w:t>(kg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A88398C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17 S</w:t>
            </w:r>
          </w:p>
          <w:p w14:paraId="5714ADBD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2318A">
              <w:rPr>
                <w:rFonts w:ascii="Arial" w:hAnsi="Arial" w:cs="Arial"/>
                <w:sz w:val="16"/>
                <w:szCs w:val="16"/>
                <w:lang w:val="en-US"/>
              </w:rPr>
              <w:t>(absolute cell count/μl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F5A0B7E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h17 UN</w:t>
            </w:r>
          </w:p>
          <w:p w14:paraId="4C77C6D3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2318A">
              <w:rPr>
                <w:rFonts w:ascii="Arial" w:hAnsi="Arial" w:cs="Arial"/>
                <w:sz w:val="16"/>
                <w:szCs w:val="16"/>
                <w:lang w:val="en-US"/>
              </w:rPr>
              <w:t>(absolute cell count/μl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A1375A1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23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IL-17 Serum </w:t>
            </w:r>
            <w:r w:rsidRPr="0032318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</w:t>
            </w:r>
            <w:proofErr w:type="spellStart"/>
            <w:r w:rsidRPr="0032318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</w:t>
            </w:r>
            <w:proofErr w:type="spellEnd"/>
            <w:r w:rsidRPr="0032318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ml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7946752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2318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IL-17 Liquor </w:t>
            </w:r>
            <w:r w:rsidRPr="0032318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</w:t>
            </w:r>
            <w:proofErr w:type="spellStart"/>
            <w:r w:rsidRPr="0032318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</w:t>
            </w:r>
            <w:proofErr w:type="spellEnd"/>
            <w:r w:rsidRPr="0032318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ml)</w:t>
            </w:r>
          </w:p>
        </w:tc>
      </w:tr>
      <w:tr w:rsidR="00C765F7" w:rsidRPr="0032318A" w14:paraId="760062FB" w14:textId="77777777" w:rsidTr="005122D5">
        <w:tc>
          <w:tcPr>
            <w:tcW w:w="1023" w:type="dxa"/>
          </w:tcPr>
          <w:p w14:paraId="4CB1F505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1</w:t>
            </w:r>
          </w:p>
        </w:tc>
        <w:tc>
          <w:tcPr>
            <w:tcW w:w="888" w:type="dxa"/>
          </w:tcPr>
          <w:p w14:paraId="62119E1A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58EB2AC1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</w:tcPr>
          <w:p w14:paraId="50D409C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7186EA35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4.6</w:t>
            </w:r>
          </w:p>
        </w:tc>
        <w:tc>
          <w:tcPr>
            <w:tcW w:w="1984" w:type="dxa"/>
          </w:tcPr>
          <w:p w14:paraId="5FD3DCD4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87.28</w:t>
            </w:r>
          </w:p>
        </w:tc>
        <w:tc>
          <w:tcPr>
            <w:tcW w:w="1985" w:type="dxa"/>
          </w:tcPr>
          <w:p w14:paraId="5DCB884E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40.91</w:t>
            </w:r>
          </w:p>
        </w:tc>
        <w:tc>
          <w:tcPr>
            <w:tcW w:w="1701" w:type="dxa"/>
          </w:tcPr>
          <w:p w14:paraId="643909A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55.06</w:t>
            </w:r>
          </w:p>
        </w:tc>
        <w:tc>
          <w:tcPr>
            <w:tcW w:w="1701" w:type="dxa"/>
          </w:tcPr>
          <w:p w14:paraId="7B33318A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.53</w:t>
            </w:r>
          </w:p>
        </w:tc>
      </w:tr>
      <w:tr w:rsidR="00C765F7" w:rsidRPr="0032318A" w14:paraId="08DD02DE" w14:textId="77777777" w:rsidTr="005122D5">
        <w:tc>
          <w:tcPr>
            <w:tcW w:w="1023" w:type="dxa"/>
          </w:tcPr>
          <w:p w14:paraId="07E22E19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2</w:t>
            </w:r>
          </w:p>
        </w:tc>
        <w:tc>
          <w:tcPr>
            <w:tcW w:w="888" w:type="dxa"/>
          </w:tcPr>
          <w:p w14:paraId="0B0F32C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611AB608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58C63948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479059F8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0.7</w:t>
            </w:r>
          </w:p>
        </w:tc>
        <w:tc>
          <w:tcPr>
            <w:tcW w:w="1984" w:type="dxa"/>
          </w:tcPr>
          <w:p w14:paraId="07D85EA2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51.72</w:t>
            </w:r>
          </w:p>
        </w:tc>
        <w:tc>
          <w:tcPr>
            <w:tcW w:w="1985" w:type="dxa"/>
          </w:tcPr>
          <w:p w14:paraId="12B310AC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0.14</w:t>
            </w:r>
          </w:p>
        </w:tc>
        <w:tc>
          <w:tcPr>
            <w:tcW w:w="1701" w:type="dxa"/>
          </w:tcPr>
          <w:p w14:paraId="7A934337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7E867FAD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765F7" w:rsidRPr="0032318A" w14:paraId="4D5600D0" w14:textId="77777777" w:rsidTr="005122D5">
        <w:tc>
          <w:tcPr>
            <w:tcW w:w="1023" w:type="dxa"/>
          </w:tcPr>
          <w:p w14:paraId="21C3AB3C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3</w:t>
            </w:r>
          </w:p>
        </w:tc>
        <w:tc>
          <w:tcPr>
            <w:tcW w:w="888" w:type="dxa"/>
          </w:tcPr>
          <w:p w14:paraId="6A8CD331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378EFA0F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</w:tcPr>
          <w:p w14:paraId="031BE393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5FF634E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4.8</w:t>
            </w:r>
          </w:p>
        </w:tc>
        <w:tc>
          <w:tcPr>
            <w:tcW w:w="1984" w:type="dxa"/>
          </w:tcPr>
          <w:p w14:paraId="0357513E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6.38</w:t>
            </w:r>
          </w:p>
        </w:tc>
        <w:tc>
          <w:tcPr>
            <w:tcW w:w="1985" w:type="dxa"/>
          </w:tcPr>
          <w:p w14:paraId="47D4762A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6.06</w:t>
            </w:r>
          </w:p>
        </w:tc>
        <w:tc>
          <w:tcPr>
            <w:tcW w:w="1701" w:type="dxa"/>
          </w:tcPr>
          <w:p w14:paraId="3CC5FD67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12973196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765F7" w:rsidRPr="0032318A" w14:paraId="3D77D427" w14:textId="77777777" w:rsidTr="005122D5">
        <w:tc>
          <w:tcPr>
            <w:tcW w:w="1023" w:type="dxa"/>
          </w:tcPr>
          <w:p w14:paraId="776A03AD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4</w:t>
            </w:r>
          </w:p>
        </w:tc>
        <w:tc>
          <w:tcPr>
            <w:tcW w:w="888" w:type="dxa"/>
          </w:tcPr>
          <w:p w14:paraId="391BF511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00955257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</w:tcPr>
          <w:p w14:paraId="7B8479D1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24423932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4.5</w:t>
            </w:r>
          </w:p>
        </w:tc>
        <w:tc>
          <w:tcPr>
            <w:tcW w:w="1984" w:type="dxa"/>
          </w:tcPr>
          <w:p w14:paraId="1B98F255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6.88</w:t>
            </w:r>
          </w:p>
        </w:tc>
        <w:tc>
          <w:tcPr>
            <w:tcW w:w="1985" w:type="dxa"/>
          </w:tcPr>
          <w:p w14:paraId="55955F13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.45</w:t>
            </w:r>
          </w:p>
        </w:tc>
        <w:tc>
          <w:tcPr>
            <w:tcW w:w="1701" w:type="dxa"/>
          </w:tcPr>
          <w:p w14:paraId="5E6D3E95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78.75</w:t>
            </w:r>
          </w:p>
        </w:tc>
        <w:tc>
          <w:tcPr>
            <w:tcW w:w="1701" w:type="dxa"/>
          </w:tcPr>
          <w:p w14:paraId="2006BC7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8.76</w:t>
            </w:r>
          </w:p>
        </w:tc>
      </w:tr>
      <w:tr w:rsidR="00C765F7" w:rsidRPr="0032318A" w14:paraId="24CBE30C" w14:textId="77777777" w:rsidTr="005122D5">
        <w:tc>
          <w:tcPr>
            <w:tcW w:w="1023" w:type="dxa"/>
          </w:tcPr>
          <w:p w14:paraId="3912B03D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5</w:t>
            </w:r>
          </w:p>
        </w:tc>
        <w:tc>
          <w:tcPr>
            <w:tcW w:w="888" w:type="dxa"/>
          </w:tcPr>
          <w:p w14:paraId="1CFFE65C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203514DE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</w:tcPr>
          <w:p w14:paraId="2F6E3A07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32B4ECE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984" w:type="dxa"/>
          </w:tcPr>
          <w:p w14:paraId="61F1CD0F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4.52</w:t>
            </w:r>
          </w:p>
        </w:tc>
        <w:tc>
          <w:tcPr>
            <w:tcW w:w="1985" w:type="dxa"/>
          </w:tcPr>
          <w:p w14:paraId="1454A28D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9.95</w:t>
            </w:r>
          </w:p>
        </w:tc>
        <w:tc>
          <w:tcPr>
            <w:tcW w:w="1701" w:type="dxa"/>
          </w:tcPr>
          <w:p w14:paraId="0DECB67F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35.52</w:t>
            </w:r>
          </w:p>
        </w:tc>
        <w:tc>
          <w:tcPr>
            <w:tcW w:w="1701" w:type="dxa"/>
          </w:tcPr>
          <w:p w14:paraId="4D21CD4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.64</w:t>
            </w:r>
          </w:p>
        </w:tc>
      </w:tr>
      <w:tr w:rsidR="00C765F7" w:rsidRPr="0032318A" w14:paraId="0D4A5491" w14:textId="77777777" w:rsidTr="005122D5">
        <w:tc>
          <w:tcPr>
            <w:tcW w:w="1023" w:type="dxa"/>
          </w:tcPr>
          <w:p w14:paraId="3CD2122F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6</w:t>
            </w:r>
          </w:p>
        </w:tc>
        <w:tc>
          <w:tcPr>
            <w:tcW w:w="888" w:type="dxa"/>
          </w:tcPr>
          <w:p w14:paraId="62107235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2BFA52FE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3D4E97CA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</w:tcPr>
          <w:p w14:paraId="0B21FF19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3.4</w:t>
            </w:r>
          </w:p>
        </w:tc>
        <w:tc>
          <w:tcPr>
            <w:tcW w:w="1984" w:type="dxa"/>
          </w:tcPr>
          <w:p w14:paraId="324405F9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31.62</w:t>
            </w:r>
          </w:p>
        </w:tc>
        <w:tc>
          <w:tcPr>
            <w:tcW w:w="1985" w:type="dxa"/>
          </w:tcPr>
          <w:p w14:paraId="76A5FB85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6.2</w:t>
            </w:r>
          </w:p>
        </w:tc>
        <w:tc>
          <w:tcPr>
            <w:tcW w:w="1701" w:type="dxa"/>
          </w:tcPr>
          <w:p w14:paraId="58AF03E4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4D35354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765F7" w:rsidRPr="0032318A" w14:paraId="4C80506B" w14:textId="77777777" w:rsidTr="005122D5">
        <w:tc>
          <w:tcPr>
            <w:tcW w:w="1023" w:type="dxa"/>
          </w:tcPr>
          <w:p w14:paraId="779AFBBD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7</w:t>
            </w:r>
          </w:p>
        </w:tc>
        <w:tc>
          <w:tcPr>
            <w:tcW w:w="888" w:type="dxa"/>
          </w:tcPr>
          <w:p w14:paraId="0FB8834A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34916AA7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49B5480F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</w:tcPr>
          <w:p w14:paraId="4A9A348D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5.0</w:t>
            </w:r>
          </w:p>
        </w:tc>
        <w:tc>
          <w:tcPr>
            <w:tcW w:w="1984" w:type="dxa"/>
          </w:tcPr>
          <w:p w14:paraId="18DEDB8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47.22</w:t>
            </w:r>
          </w:p>
        </w:tc>
        <w:tc>
          <w:tcPr>
            <w:tcW w:w="1985" w:type="dxa"/>
          </w:tcPr>
          <w:p w14:paraId="3899209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701" w:type="dxa"/>
          </w:tcPr>
          <w:p w14:paraId="65830F93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4.99</w:t>
            </w:r>
          </w:p>
        </w:tc>
        <w:tc>
          <w:tcPr>
            <w:tcW w:w="1701" w:type="dxa"/>
          </w:tcPr>
          <w:p w14:paraId="6FF95D61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</w:p>
        </w:tc>
      </w:tr>
      <w:tr w:rsidR="00C765F7" w:rsidRPr="0032318A" w14:paraId="4A1FDAAD" w14:textId="77777777" w:rsidTr="005122D5">
        <w:tc>
          <w:tcPr>
            <w:tcW w:w="1023" w:type="dxa"/>
          </w:tcPr>
          <w:p w14:paraId="7199EE36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8</w:t>
            </w:r>
          </w:p>
        </w:tc>
        <w:tc>
          <w:tcPr>
            <w:tcW w:w="888" w:type="dxa"/>
          </w:tcPr>
          <w:p w14:paraId="3954898D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7B2DAA7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21F21CB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60450913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2.0</w:t>
            </w:r>
          </w:p>
        </w:tc>
        <w:tc>
          <w:tcPr>
            <w:tcW w:w="1984" w:type="dxa"/>
          </w:tcPr>
          <w:p w14:paraId="537A0142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49.57</w:t>
            </w:r>
          </w:p>
        </w:tc>
        <w:tc>
          <w:tcPr>
            <w:tcW w:w="1985" w:type="dxa"/>
          </w:tcPr>
          <w:p w14:paraId="0A8F1546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4.98</w:t>
            </w:r>
          </w:p>
        </w:tc>
        <w:tc>
          <w:tcPr>
            <w:tcW w:w="1701" w:type="dxa"/>
          </w:tcPr>
          <w:p w14:paraId="2E2FDF2B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7D914C0F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765F7" w:rsidRPr="0032318A" w14:paraId="1E165B5A" w14:textId="77777777" w:rsidTr="005122D5">
        <w:tc>
          <w:tcPr>
            <w:tcW w:w="1023" w:type="dxa"/>
          </w:tcPr>
          <w:p w14:paraId="4315092C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9</w:t>
            </w:r>
          </w:p>
        </w:tc>
        <w:tc>
          <w:tcPr>
            <w:tcW w:w="888" w:type="dxa"/>
          </w:tcPr>
          <w:p w14:paraId="190DAD29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3CB8BF02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168483A6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74BB3B9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3.8</w:t>
            </w:r>
          </w:p>
        </w:tc>
        <w:tc>
          <w:tcPr>
            <w:tcW w:w="1984" w:type="dxa"/>
          </w:tcPr>
          <w:p w14:paraId="4DE8EF5C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74.62</w:t>
            </w:r>
          </w:p>
        </w:tc>
        <w:tc>
          <w:tcPr>
            <w:tcW w:w="1985" w:type="dxa"/>
          </w:tcPr>
          <w:p w14:paraId="7C33738F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46.31</w:t>
            </w:r>
          </w:p>
        </w:tc>
        <w:tc>
          <w:tcPr>
            <w:tcW w:w="1701" w:type="dxa"/>
          </w:tcPr>
          <w:p w14:paraId="5CE53EAA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61A1FA90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765F7" w:rsidRPr="0032318A" w14:paraId="60A594CD" w14:textId="77777777" w:rsidTr="005122D5">
        <w:tc>
          <w:tcPr>
            <w:tcW w:w="1023" w:type="dxa"/>
          </w:tcPr>
          <w:p w14:paraId="5ABB5AE5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0</w:t>
            </w:r>
          </w:p>
        </w:tc>
        <w:tc>
          <w:tcPr>
            <w:tcW w:w="888" w:type="dxa"/>
          </w:tcPr>
          <w:p w14:paraId="609ADCCE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3015ADF8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4ABFC27C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3994DC26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3.2</w:t>
            </w:r>
          </w:p>
        </w:tc>
        <w:tc>
          <w:tcPr>
            <w:tcW w:w="1984" w:type="dxa"/>
          </w:tcPr>
          <w:p w14:paraId="1ECE742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56.1</w:t>
            </w:r>
          </w:p>
        </w:tc>
        <w:tc>
          <w:tcPr>
            <w:tcW w:w="1985" w:type="dxa"/>
          </w:tcPr>
          <w:p w14:paraId="7149ACB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32.09</w:t>
            </w:r>
          </w:p>
        </w:tc>
        <w:tc>
          <w:tcPr>
            <w:tcW w:w="1701" w:type="dxa"/>
          </w:tcPr>
          <w:p w14:paraId="3272DD91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72.93</w:t>
            </w:r>
          </w:p>
        </w:tc>
        <w:tc>
          <w:tcPr>
            <w:tcW w:w="1701" w:type="dxa"/>
          </w:tcPr>
          <w:p w14:paraId="7BAAC07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C765F7" w:rsidRPr="0032318A" w14:paraId="0EC3A65B" w14:textId="77777777" w:rsidTr="005122D5">
        <w:tc>
          <w:tcPr>
            <w:tcW w:w="1023" w:type="dxa"/>
          </w:tcPr>
          <w:p w14:paraId="4B4A7016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1</w:t>
            </w:r>
          </w:p>
        </w:tc>
        <w:tc>
          <w:tcPr>
            <w:tcW w:w="888" w:type="dxa"/>
          </w:tcPr>
          <w:p w14:paraId="01BAE040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7939AC12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</w:tcPr>
          <w:p w14:paraId="348B30E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5AE07405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984" w:type="dxa"/>
          </w:tcPr>
          <w:p w14:paraId="6FCFDD0C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</w:tcPr>
          <w:p w14:paraId="14601185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448CCE0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34.77</w:t>
            </w:r>
          </w:p>
        </w:tc>
        <w:tc>
          <w:tcPr>
            <w:tcW w:w="1701" w:type="dxa"/>
          </w:tcPr>
          <w:p w14:paraId="68C954B6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.86</w:t>
            </w:r>
          </w:p>
        </w:tc>
      </w:tr>
      <w:tr w:rsidR="00C765F7" w:rsidRPr="0032318A" w14:paraId="541683D9" w14:textId="77777777" w:rsidTr="005122D5">
        <w:tc>
          <w:tcPr>
            <w:tcW w:w="1023" w:type="dxa"/>
          </w:tcPr>
          <w:p w14:paraId="02D1BB8B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2</w:t>
            </w:r>
          </w:p>
        </w:tc>
        <w:tc>
          <w:tcPr>
            <w:tcW w:w="888" w:type="dxa"/>
          </w:tcPr>
          <w:p w14:paraId="431465BD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008FDDE1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</w:tcPr>
          <w:p w14:paraId="2A3FBF88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</w:tcPr>
          <w:p w14:paraId="6AA3801F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1.7</w:t>
            </w:r>
          </w:p>
        </w:tc>
        <w:tc>
          <w:tcPr>
            <w:tcW w:w="1984" w:type="dxa"/>
          </w:tcPr>
          <w:p w14:paraId="1D77280D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</w:tcPr>
          <w:p w14:paraId="7F484366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124EA79A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63.16</w:t>
            </w:r>
          </w:p>
        </w:tc>
        <w:tc>
          <w:tcPr>
            <w:tcW w:w="1701" w:type="dxa"/>
          </w:tcPr>
          <w:p w14:paraId="6E80890C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3.04</w:t>
            </w:r>
          </w:p>
        </w:tc>
      </w:tr>
      <w:tr w:rsidR="00C765F7" w:rsidRPr="0032318A" w14:paraId="44C7EE6F" w14:textId="77777777" w:rsidTr="005122D5">
        <w:tc>
          <w:tcPr>
            <w:tcW w:w="1023" w:type="dxa"/>
          </w:tcPr>
          <w:p w14:paraId="7ECD0AA6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3</w:t>
            </w:r>
          </w:p>
        </w:tc>
        <w:tc>
          <w:tcPr>
            <w:tcW w:w="888" w:type="dxa"/>
          </w:tcPr>
          <w:p w14:paraId="1B1E74F3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7A793E74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</w:tcPr>
          <w:p w14:paraId="185DE07A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</w:tcPr>
          <w:p w14:paraId="6479775E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3.9</w:t>
            </w:r>
          </w:p>
        </w:tc>
        <w:tc>
          <w:tcPr>
            <w:tcW w:w="1984" w:type="dxa"/>
          </w:tcPr>
          <w:p w14:paraId="22E54331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</w:tcPr>
          <w:p w14:paraId="504F73CF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131AB135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75.58</w:t>
            </w:r>
          </w:p>
        </w:tc>
        <w:tc>
          <w:tcPr>
            <w:tcW w:w="1701" w:type="dxa"/>
          </w:tcPr>
          <w:p w14:paraId="020CEC0A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</w:p>
        </w:tc>
      </w:tr>
      <w:tr w:rsidR="00C765F7" w:rsidRPr="0032318A" w14:paraId="0A6237FC" w14:textId="77777777" w:rsidTr="005122D5">
        <w:tc>
          <w:tcPr>
            <w:tcW w:w="1023" w:type="dxa"/>
          </w:tcPr>
          <w:p w14:paraId="4512F803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4</w:t>
            </w:r>
          </w:p>
        </w:tc>
        <w:tc>
          <w:tcPr>
            <w:tcW w:w="888" w:type="dxa"/>
          </w:tcPr>
          <w:p w14:paraId="03C153D9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2ABA6D9F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</w:tcPr>
          <w:p w14:paraId="4D0C32A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</w:tcPr>
          <w:p w14:paraId="6800B604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0.2</w:t>
            </w:r>
          </w:p>
        </w:tc>
        <w:tc>
          <w:tcPr>
            <w:tcW w:w="1984" w:type="dxa"/>
          </w:tcPr>
          <w:p w14:paraId="7E53A6DE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</w:tcPr>
          <w:p w14:paraId="6A3596AB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24E2206C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05.58</w:t>
            </w:r>
          </w:p>
        </w:tc>
        <w:tc>
          <w:tcPr>
            <w:tcW w:w="1701" w:type="dxa"/>
          </w:tcPr>
          <w:p w14:paraId="1202A435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</w:p>
        </w:tc>
      </w:tr>
      <w:tr w:rsidR="00C765F7" w:rsidRPr="0032318A" w14:paraId="79E20323" w14:textId="77777777" w:rsidTr="005122D5">
        <w:tc>
          <w:tcPr>
            <w:tcW w:w="1023" w:type="dxa"/>
          </w:tcPr>
          <w:p w14:paraId="750A70E5" w14:textId="77777777" w:rsidR="00C765F7" w:rsidRPr="0032318A" w:rsidRDefault="00C765F7" w:rsidP="005122D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5</w:t>
            </w:r>
          </w:p>
        </w:tc>
        <w:tc>
          <w:tcPr>
            <w:tcW w:w="888" w:type="dxa"/>
          </w:tcPr>
          <w:p w14:paraId="2C9A03CB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BA</w:t>
            </w:r>
          </w:p>
        </w:tc>
        <w:tc>
          <w:tcPr>
            <w:tcW w:w="1066" w:type="dxa"/>
          </w:tcPr>
          <w:p w14:paraId="2B904D4D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</w:tcPr>
          <w:p w14:paraId="59F2528C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</w:tcPr>
          <w:p w14:paraId="40559AF4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12.7</w:t>
            </w:r>
          </w:p>
        </w:tc>
        <w:tc>
          <w:tcPr>
            <w:tcW w:w="1984" w:type="dxa"/>
          </w:tcPr>
          <w:p w14:paraId="2F26512B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</w:tcPr>
          <w:p w14:paraId="6C049FE2" w14:textId="77777777" w:rsidR="00C765F7" w:rsidRPr="0032318A" w:rsidRDefault="00C765F7" w:rsidP="005122D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</w:tcPr>
          <w:p w14:paraId="087682F6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722.27</w:t>
            </w:r>
          </w:p>
        </w:tc>
        <w:tc>
          <w:tcPr>
            <w:tcW w:w="1701" w:type="dxa"/>
          </w:tcPr>
          <w:p w14:paraId="458AD389" w14:textId="77777777" w:rsidR="00C765F7" w:rsidRPr="0032318A" w:rsidRDefault="00C765F7" w:rsidP="005122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2318A">
              <w:rPr>
                <w:rFonts w:ascii="Arial" w:hAnsi="Arial" w:cs="Arial"/>
                <w:sz w:val="22"/>
                <w:szCs w:val="22"/>
                <w:lang w:val="en-US"/>
              </w:rPr>
              <w:t>2.53</w:t>
            </w:r>
          </w:p>
        </w:tc>
      </w:tr>
    </w:tbl>
    <w:p w14:paraId="6E9F43C8" w14:textId="3434D2A7" w:rsidR="00C765F7" w:rsidRPr="0032318A" w:rsidRDefault="00C765F7" w:rsidP="0032318A">
      <w:pPr>
        <w:jc w:val="both"/>
        <w:rPr>
          <w:rFonts w:ascii="Arial" w:hAnsi="Arial" w:cs="Arial"/>
          <w:sz w:val="22"/>
          <w:szCs w:val="22"/>
          <w:lang w:val="en-US"/>
        </w:rPr>
      </w:pPr>
      <w:r w:rsidRPr="0032318A">
        <w:rPr>
          <w:rFonts w:ascii="Arial" w:hAnsi="Arial" w:cs="Arial"/>
          <w:sz w:val="22"/>
          <w:szCs w:val="22"/>
          <w:lang w:val="en-US"/>
        </w:rPr>
        <w:t xml:space="preserve">PN: patient number; BA: Beagle; M: male; F: female; kg: kilogram; Th17 S: stimulated Th17-cells (absolute cell count/ μl); Th17 UN: unstimulated Th17-cells (absolute cell count/ 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2318A">
        <w:rPr>
          <w:rFonts w:ascii="Arial" w:hAnsi="Arial" w:cs="Arial"/>
          <w:sz w:val="22"/>
          <w:szCs w:val="22"/>
          <w:lang w:val="en-US"/>
        </w:rPr>
        <w:t>); IL-17: Interleukin-17</w:t>
      </w:r>
      <w:r w:rsidRPr="00EE173F">
        <w:rPr>
          <w:rFonts w:ascii="Arial" w:hAnsi="Arial" w:cs="Arial"/>
          <w:sz w:val="22"/>
          <w:szCs w:val="22"/>
          <w:lang w:val="en-US"/>
        </w:rPr>
        <w:t xml:space="preserve">; </w:t>
      </w:r>
      <w:proofErr w:type="spellStart"/>
      <w:r w:rsidR="00EE173F" w:rsidRPr="00EE173F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="00EE173F">
        <w:rPr>
          <w:rFonts w:ascii="Arial" w:hAnsi="Arial" w:cs="Arial"/>
          <w:sz w:val="22"/>
          <w:szCs w:val="22"/>
          <w:lang w:val="en-US"/>
        </w:rPr>
        <w:t xml:space="preserve">: </w:t>
      </w:r>
      <w:proofErr w:type="gramStart"/>
      <w:r w:rsidR="00EE173F">
        <w:rPr>
          <w:rFonts w:ascii="Arial" w:hAnsi="Arial" w:cs="Arial"/>
          <w:sz w:val="22"/>
          <w:szCs w:val="22"/>
          <w:lang w:val="en-US"/>
        </w:rPr>
        <w:t xml:space="preserve">microliter </w:t>
      </w:r>
      <w:r w:rsidR="00EE173F" w:rsidRPr="00EE173F">
        <w:rPr>
          <w:rFonts w:ascii="Arial" w:hAnsi="Arial" w:cs="Arial"/>
          <w:sz w:val="22"/>
          <w:szCs w:val="22"/>
          <w:lang w:val="en-US"/>
        </w:rPr>
        <w:t>;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pg</w:t>
      </w:r>
      <w:proofErr w:type="spellEnd"/>
      <w:proofErr w:type="gramEnd"/>
      <w:r w:rsidRPr="0032318A">
        <w:rPr>
          <w:rFonts w:ascii="Arial" w:hAnsi="Arial" w:cs="Arial"/>
          <w:sz w:val="22"/>
          <w:szCs w:val="22"/>
          <w:lang w:val="en-US"/>
        </w:rPr>
        <w:t xml:space="preserve">/ml: 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picogram</w:t>
      </w:r>
      <w:proofErr w:type="spellEnd"/>
      <w:r w:rsidRPr="0032318A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32318A">
        <w:rPr>
          <w:rFonts w:ascii="Arial" w:hAnsi="Arial" w:cs="Arial"/>
          <w:sz w:val="22"/>
          <w:szCs w:val="22"/>
          <w:lang w:val="en-US"/>
        </w:rPr>
        <w:t>milliter</w:t>
      </w:r>
      <w:proofErr w:type="spellEnd"/>
    </w:p>
    <w:p w14:paraId="5273E3F0" w14:textId="77777777" w:rsidR="00C765F7" w:rsidRPr="0032318A" w:rsidRDefault="00C765F7">
      <w:pPr>
        <w:rPr>
          <w:rFonts w:ascii="Arial" w:hAnsi="Arial" w:cs="Arial"/>
          <w:lang w:val="en-US"/>
        </w:rPr>
      </w:pPr>
    </w:p>
    <w:sectPr w:rsidR="00C765F7" w:rsidRPr="0032318A" w:rsidSect="00C765F7">
      <w:footerReference w:type="even" r:id="rId6"/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F5A6FD" w14:textId="77777777" w:rsidR="008D0C62" w:rsidRDefault="008D0C62" w:rsidP="00B73CDA">
      <w:r>
        <w:separator/>
      </w:r>
    </w:p>
  </w:endnote>
  <w:endnote w:type="continuationSeparator" w:id="0">
    <w:p w14:paraId="48611442" w14:textId="77777777" w:rsidR="008D0C62" w:rsidRDefault="008D0C62" w:rsidP="00B73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7588436"/>
      <w:docPartObj>
        <w:docPartGallery w:val="Page Numbers (Bottom of Page)"/>
        <w:docPartUnique/>
      </w:docPartObj>
    </w:sdtPr>
    <w:sdtEndPr/>
    <w:sdtContent>
      <w:p w14:paraId="286A83FE" w14:textId="25B571F1" w:rsidR="00B73CDA" w:rsidRDefault="00B73CDA" w:rsidP="0062534F">
        <w:pPr>
          <w:framePr w:wrap="none" w:vAnchor="text" w:hAnchor="margin" w:xAlign="center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6A10FA98" w14:textId="77777777" w:rsidR="00B73CDA" w:rsidRDefault="00B73CD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159594"/>
      <w:docPartObj>
        <w:docPartGallery w:val="Page Numbers (Bottom of Page)"/>
        <w:docPartUnique/>
      </w:docPartObj>
    </w:sdtPr>
    <w:sdtEndPr/>
    <w:sdtContent>
      <w:p w14:paraId="1F712552" w14:textId="4B235234" w:rsidR="00B73CDA" w:rsidRDefault="00B73CDA" w:rsidP="0062534F">
        <w:pPr>
          <w:framePr w:wrap="none" w:vAnchor="text" w:hAnchor="margin" w:xAlign="center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8417DA">
          <w:rPr>
            <w:noProof/>
          </w:rPr>
          <w:t>4</w:t>
        </w:r>
        <w:r>
          <w:fldChar w:fldCharType="end"/>
        </w:r>
      </w:p>
    </w:sdtContent>
  </w:sdt>
  <w:p w14:paraId="67F0E43F" w14:textId="77777777" w:rsidR="00B73CDA" w:rsidRDefault="00B73CD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5E3170" w14:textId="77777777" w:rsidR="008D0C62" w:rsidRDefault="008D0C62" w:rsidP="00B73CDA">
      <w:r>
        <w:separator/>
      </w:r>
    </w:p>
  </w:footnote>
  <w:footnote w:type="continuationSeparator" w:id="0">
    <w:p w14:paraId="7D62DC17" w14:textId="77777777" w:rsidR="008D0C62" w:rsidRDefault="008D0C62" w:rsidP="00B73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5F7"/>
    <w:rsid w:val="00036835"/>
    <w:rsid w:val="00166E4B"/>
    <w:rsid w:val="00182AE5"/>
    <w:rsid w:val="0032318A"/>
    <w:rsid w:val="00442BEB"/>
    <w:rsid w:val="008417DA"/>
    <w:rsid w:val="00874F56"/>
    <w:rsid w:val="008D0C62"/>
    <w:rsid w:val="00B73CDA"/>
    <w:rsid w:val="00BD0029"/>
    <w:rsid w:val="00C20055"/>
    <w:rsid w:val="00C765F7"/>
    <w:rsid w:val="00CB0C2D"/>
    <w:rsid w:val="00CF4C12"/>
    <w:rsid w:val="00EE173F"/>
    <w:rsid w:val="00F035BA"/>
    <w:rsid w:val="00FB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B4F23"/>
  <w15:chartTrackingRefBased/>
  <w15:docId w15:val="{45F13757-E0F1-ED46-96A9-8B638F8C9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rsid w:val="00C765F7"/>
  </w:style>
  <w:style w:type="paragraph" w:styleId="Kopfzeile">
    <w:name w:val="header"/>
    <w:basedOn w:val="Standard"/>
    <w:link w:val="KopfzeileZchn"/>
    <w:uiPriority w:val="99"/>
    <w:unhideWhenUsed/>
    <w:rsid w:val="00C765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765F7"/>
  </w:style>
  <w:style w:type="paragraph" w:styleId="Fuzeile">
    <w:name w:val="footer"/>
    <w:basedOn w:val="Standard"/>
    <w:link w:val="FuzeileZchn"/>
    <w:uiPriority w:val="99"/>
    <w:unhideWhenUsed/>
    <w:rsid w:val="00C765F7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uiPriority w:val="99"/>
    <w:semiHidden/>
    <w:unhideWhenUsed/>
    <w:rsid w:val="00B73CDA"/>
  </w:style>
  <w:style w:type="paragraph" w:styleId="StandardWeb">
    <w:name w:val="Normal (Web)"/>
    <w:basedOn w:val="Standard"/>
    <w:uiPriority w:val="99"/>
    <w:unhideWhenUsed/>
    <w:rsid w:val="00C765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0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mpe, Annika</dc:creator>
  <cp:keywords/>
  <dc:description/>
  <cp:lastModifiedBy>Tipold, Andrea</cp:lastModifiedBy>
  <cp:revision>9</cp:revision>
  <dcterms:created xsi:type="dcterms:W3CDTF">2021-06-27T19:07:00Z</dcterms:created>
  <dcterms:modified xsi:type="dcterms:W3CDTF">2021-09-18T13:39:00Z</dcterms:modified>
</cp:coreProperties>
</file>